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67CFE" w:rsidRPr="00F80A48" w:rsidRDefault="00567CFE" w:rsidP="00567CFE">
      <w:pPr>
        <w:spacing w:line="360" w:lineRule="auto"/>
        <w:rPr>
          <w:rFonts w:ascii="Times New Roman" w:hAnsi="Times New Roman" w:cs="Times New Roman"/>
        </w:rPr>
      </w:pPr>
      <w:r w:rsidRPr="00F80A4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3</w:t>
      </w:r>
      <w:r w:rsidRPr="00F80A48">
        <w:rPr>
          <w:rFonts w:ascii="Times New Roman" w:hAnsi="Times New Roman" w:cs="Times New Roman"/>
          <w:b/>
          <w:bCs/>
        </w:rPr>
        <w:t xml:space="preserve"> </w:t>
      </w:r>
      <w:r w:rsidRPr="00F80A48">
        <w:rPr>
          <w:rFonts w:ascii="Times New Roman" w:hAnsi="Times New Roman" w:cs="Times New Roman" w:hint="eastAsia"/>
        </w:rPr>
        <w:t>T</w:t>
      </w:r>
      <w:r w:rsidRPr="00F80A48">
        <w:rPr>
          <w:rFonts w:ascii="Times New Roman" w:hAnsi="Times New Roman" w:cs="Times New Roman"/>
        </w:rPr>
        <w:t>he transferable sources detected by the proposed method Trans-PtLR and sample size of all transferable sources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05"/>
        <w:gridCol w:w="446"/>
        <w:gridCol w:w="440"/>
        <w:gridCol w:w="580"/>
        <w:gridCol w:w="575"/>
        <w:gridCol w:w="568"/>
        <w:gridCol w:w="484"/>
        <w:gridCol w:w="416"/>
        <w:gridCol w:w="416"/>
        <w:gridCol w:w="416"/>
        <w:gridCol w:w="416"/>
        <w:gridCol w:w="416"/>
        <w:gridCol w:w="506"/>
        <w:gridCol w:w="416"/>
      </w:tblGrid>
      <w:tr w:rsidR="00567CFE" w:rsidRPr="00E5667D" w:rsidTr="008F0DC9">
        <w:trPr>
          <w:trHeight w:val="336"/>
        </w:trPr>
        <w:tc>
          <w:tcPr>
            <w:tcW w:w="22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FE" w:rsidRPr="00F17797" w:rsidRDefault="00567CFE" w:rsidP="008F0DC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FE" w:rsidRPr="00E5667D" w:rsidRDefault="00567CFE" w:rsidP="008F0D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6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4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FE" w:rsidRPr="00E5667D" w:rsidRDefault="00567CFE" w:rsidP="008F0D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6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58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FE" w:rsidRPr="00E5667D" w:rsidRDefault="00567CFE" w:rsidP="008F0D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6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5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FE" w:rsidRPr="00E5667D" w:rsidRDefault="00567CFE" w:rsidP="008F0D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6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</w:t>
            </w:r>
          </w:p>
        </w:tc>
        <w:tc>
          <w:tcPr>
            <w:tcW w:w="5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FE" w:rsidRPr="00E5667D" w:rsidRDefault="00567CFE" w:rsidP="008F0D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6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5</w:t>
            </w:r>
          </w:p>
        </w:tc>
        <w:tc>
          <w:tcPr>
            <w:tcW w:w="4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FE" w:rsidRPr="00E5667D" w:rsidRDefault="00567CFE" w:rsidP="008F0D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6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FE" w:rsidRPr="00E5667D" w:rsidRDefault="00567CFE" w:rsidP="008F0D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6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FE" w:rsidRPr="00E5667D" w:rsidRDefault="00567CFE" w:rsidP="008F0D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6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FE" w:rsidRPr="00E5667D" w:rsidRDefault="00567CFE" w:rsidP="008F0D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6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FE" w:rsidRPr="00E5667D" w:rsidRDefault="00567CFE" w:rsidP="008F0D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6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FE" w:rsidRPr="00E5667D" w:rsidRDefault="00567CFE" w:rsidP="008F0D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6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FE" w:rsidRPr="00E5667D" w:rsidRDefault="00567CFE" w:rsidP="008F0D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6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FE" w:rsidRPr="00E5667D" w:rsidRDefault="00567CFE" w:rsidP="008F0D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6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3</w:t>
            </w:r>
          </w:p>
        </w:tc>
      </w:tr>
      <w:tr w:rsidR="00567CFE" w:rsidRPr="00124CEE" w:rsidTr="008F0DC9">
        <w:trPr>
          <w:trHeight w:val="336"/>
        </w:trPr>
        <w:tc>
          <w:tcPr>
            <w:tcW w:w="22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FE" w:rsidRPr="00F17797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ipose Subcutaneous</w:t>
            </w:r>
          </w:p>
        </w:tc>
        <w:tc>
          <w:tcPr>
            <w:tcW w:w="4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5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</w:tr>
      <w:tr w:rsidR="00567CFE" w:rsidRPr="00124CEE" w:rsidTr="008F0DC9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567CFE" w:rsidRPr="00F17797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dipose Visceral </w:t>
            </w:r>
          </w:p>
          <w:p w:rsidR="00567CFE" w:rsidRPr="00F17797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entum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</w:tr>
      <w:tr w:rsidR="00567CFE" w:rsidRPr="00124CEE" w:rsidTr="008F0DC9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567CFE" w:rsidRPr="00F17797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enal gland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</w:tr>
      <w:tr w:rsidR="00567CFE" w:rsidRPr="00124CEE" w:rsidTr="008F0DC9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567CFE" w:rsidRPr="00F17797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ery Aorta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</w:tr>
      <w:tr w:rsidR="00567CFE" w:rsidRPr="00124CEE" w:rsidTr="008F0DC9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567CFE" w:rsidRPr="00F17797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ery Coronary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</w:tr>
      <w:tr w:rsidR="00567CFE" w:rsidRPr="00124CEE" w:rsidTr="008F0DC9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567CFE" w:rsidRPr="00F17797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ery Tibial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</w:tr>
      <w:tr w:rsidR="00567CFE" w:rsidRPr="00124CEE" w:rsidTr="008F0DC9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567CFE" w:rsidRPr="00F17797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st Mammary tissue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</w:tr>
      <w:tr w:rsidR="00567CFE" w:rsidRPr="00124CEE" w:rsidTr="008F0DC9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567CFE" w:rsidRPr="00F17797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s Cultured fibroblasts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</w:tr>
      <w:tr w:rsidR="00567CFE" w:rsidRPr="00124CEE" w:rsidTr="008F0DC9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567CFE" w:rsidRPr="00F17797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bv-transformed </w:t>
            </w:r>
          </w:p>
          <w:p w:rsidR="00567CFE" w:rsidRPr="00F17797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mphocytes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</w:tr>
      <w:tr w:rsidR="00567CFE" w:rsidRPr="00124CEE" w:rsidTr="008F0DC9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567CFE" w:rsidRPr="00F17797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on Sigmoid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</w:tr>
      <w:tr w:rsidR="00567CFE" w:rsidRPr="00124CEE" w:rsidTr="008F0DC9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567CFE" w:rsidRPr="00F17797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on Transverse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</w:tr>
      <w:tr w:rsidR="00567CFE" w:rsidRPr="00124CEE" w:rsidTr="008F0DC9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567CFE" w:rsidRPr="00F17797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ophagus Gastroesophageal junction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</w:tr>
      <w:tr w:rsidR="00567CFE" w:rsidRPr="00124CEE" w:rsidTr="008F0DC9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567CFE" w:rsidRPr="00F17797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ophagus Mucosa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</w:tr>
      <w:tr w:rsidR="00567CFE" w:rsidRPr="00124CEE" w:rsidTr="008F0DC9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567CFE" w:rsidRPr="00F17797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ophagus Muscularis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</w:tr>
      <w:tr w:rsidR="00567CFE" w:rsidRPr="00124CEE" w:rsidTr="008F0DC9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567CFE" w:rsidRPr="00F17797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rt Atrial appendage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</w:tr>
      <w:tr w:rsidR="00567CFE" w:rsidRPr="00124CEE" w:rsidTr="008F0DC9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567CFE" w:rsidRPr="00F17797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rt Left ventricle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</w:tr>
      <w:tr w:rsidR="00567CFE" w:rsidRPr="00124CEE" w:rsidTr="008F0DC9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567CFE" w:rsidRPr="00F17797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dney Cortex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</w:tr>
      <w:tr w:rsidR="00567CFE" w:rsidRPr="00124CEE" w:rsidTr="008F0DC9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567CFE" w:rsidRPr="00F17797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</w:tr>
      <w:tr w:rsidR="00567CFE" w:rsidRPr="00124CEE" w:rsidTr="008F0DC9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567CFE" w:rsidRPr="00F17797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ng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</w:tr>
      <w:tr w:rsidR="00567CFE" w:rsidRPr="00124CEE" w:rsidTr="008F0DC9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567CFE" w:rsidRPr="00F17797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r salivary gland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</w:tr>
      <w:tr w:rsidR="00567CFE" w:rsidRPr="00124CEE" w:rsidTr="008F0DC9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567CFE" w:rsidRPr="00F17797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cle skeletal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</w:tr>
      <w:tr w:rsidR="00567CFE" w:rsidRPr="00124CEE" w:rsidTr="008F0DC9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567CFE" w:rsidRPr="00F17797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rve tibial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</w:tr>
      <w:tr w:rsidR="00567CFE" w:rsidRPr="00124CEE" w:rsidTr="008F0DC9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567CFE" w:rsidRPr="00F17797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ary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</w:tr>
      <w:tr w:rsidR="00567CFE" w:rsidRPr="00124CEE" w:rsidTr="008F0DC9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567CFE" w:rsidRPr="00F17797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creas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</w:tr>
      <w:tr w:rsidR="00567CFE" w:rsidRPr="00124CEE" w:rsidTr="008F0DC9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567CFE" w:rsidRPr="00F17797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tuitary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</w:tr>
      <w:tr w:rsidR="00567CFE" w:rsidRPr="00124CEE" w:rsidTr="008F0DC9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567CFE" w:rsidRPr="00F17797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te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</w:tr>
      <w:tr w:rsidR="00567CFE" w:rsidRPr="00124CEE" w:rsidTr="008F0DC9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567CFE" w:rsidRPr="00F17797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kin Not sun exposed </w:t>
            </w:r>
          </w:p>
          <w:p w:rsidR="00567CFE" w:rsidRPr="00F17797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rapubic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</w:tr>
      <w:tr w:rsidR="00567CFE" w:rsidRPr="00124CEE" w:rsidTr="008F0DC9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567CFE" w:rsidRPr="00F17797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kin Sun exposed </w:t>
            </w:r>
          </w:p>
          <w:p w:rsidR="00567CFE" w:rsidRPr="00F17797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er leg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</w:tr>
      <w:tr w:rsidR="00567CFE" w:rsidRPr="00124CEE" w:rsidTr="008F0DC9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567CFE" w:rsidRPr="00F17797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mall intestine terminal </w:t>
            </w:r>
          </w:p>
          <w:p w:rsidR="00567CFE" w:rsidRPr="00F17797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eum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</w:tr>
      <w:tr w:rsidR="00567CFE" w:rsidRPr="00124CEE" w:rsidTr="008F0DC9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567CFE" w:rsidRPr="00F17797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leen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</w:tr>
      <w:tr w:rsidR="00567CFE" w:rsidRPr="00124CEE" w:rsidTr="008F0DC9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567CFE" w:rsidRPr="00F17797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omach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</w:tr>
      <w:tr w:rsidR="00567CFE" w:rsidRPr="00124CEE" w:rsidTr="008F0DC9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567CFE" w:rsidRPr="00F17797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stis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</w:tr>
      <w:tr w:rsidR="00567CFE" w:rsidRPr="00124CEE" w:rsidTr="008F0DC9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567CFE" w:rsidRPr="00F17797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Thyroid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</w:tr>
      <w:tr w:rsidR="00567CFE" w:rsidRPr="00124CEE" w:rsidTr="008F0DC9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567CFE" w:rsidRPr="00F17797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terus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</w:tr>
      <w:tr w:rsidR="00567CFE" w:rsidRPr="00124CEE" w:rsidTr="008F0DC9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567CFE" w:rsidRPr="00F17797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gina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</w:tr>
      <w:tr w:rsidR="00567CFE" w:rsidRPr="00124CEE" w:rsidTr="008F0DC9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567CFE" w:rsidRPr="00F17797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√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124CEE" w:rsidRDefault="00567CFE" w:rsidP="008F0DC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24CEE">
              <w:rPr>
                <w:rFonts w:ascii="Times New Roman" w:hAnsi="Times New Roman" w:cs="Times New Roman"/>
                <w:color w:val="000000"/>
                <w:szCs w:val="21"/>
              </w:rPr>
              <w:t>×</w:t>
            </w:r>
          </w:p>
        </w:tc>
      </w:tr>
      <w:tr w:rsidR="00567CFE" w:rsidRPr="006A6E53" w:rsidTr="008F0DC9">
        <w:trPr>
          <w:trHeight w:val="336"/>
        </w:trPr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567CFE" w:rsidRPr="00F17797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77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7CFE" w:rsidRPr="006A6E53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6E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90</w:t>
            </w: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567CFE" w:rsidRPr="006A6E53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6E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4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:rsidR="00567CFE" w:rsidRPr="006A6E53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6E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91</w:t>
            </w:r>
          </w:p>
        </w:tc>
        <w:tc>
          <w:tcPr>
            <w:tcW w:w="575" w:type="dxa"/>
            <w:shd w:val="clear" w:color="auto" w:fill="auto"/>
            <w:noWrap/>
            <w:vAlign w:val="center"/>
            <w:hideMark/>
          </w:tcPr>
          <w:p w:rsidR="00567CFE" w:rsidRPr="006A6E53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6E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87</w:t>
            </w:r>
          </w:p>
        </w:tc>
        <w:tc>
          <w:tcPr>
            <w:tcW w:w="568" w:type="dxa"/>
            <w:shd w:val="clear" w:color="auto" w:fill="auto"/>
            <w:noWrap/>
            <w:vAlign w:val="center"/>
            <w:hideMark/>
          </w:tcPr>
          <w:p w:rsidR="00567CFE" w:rsidRPr="006A6E53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6E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39</w:t>
            </w:r>
          </w:p>
        </w:tc>
        <w:tc>
          <w:tcPr>
            <w:tcW w:w="484" w:type="dxa"/>
            <w:shd w:val="clear" w:color="auto" w:fill="auto"/>
            <w:noWrap/>
            <w:vAlign w:val="center"/>
            <w:hideMark/>
          </w:tcPr>
          <w:p w:rsidR="00567CFE" w:rsidRPr="006A6E53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6E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6A6E53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6E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6A6E53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6E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6A6E53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6E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6A6E53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6E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6A6E53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6E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6A6E53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6E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7CFE" w:rsidRPr="006A6E53" w:rsidRDefault="00567CFE" w:rsidP="008F0D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6E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39</w:t>
            </w:r>
          </w:p>
        </w:tc>
      </w:tr>
    </w:tbl>
    <w:p w:rsidR="00567CFE" w:rsidRDefault="00567CFE" w:rsidP="00567CFE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80A48">
        <w:rPr>
          <w:rFonts w:ascii="Times New Roman" w:hAnsi="Times New Roman" w:cs="Times New Roman"/>
          <w:sz w:val="22"/>
          <w:szCs w:val="22"/>
        </w:rPr>
        <w:t>T1-T13 are 13 targets: Brain Amygdala</w:t>
      </w:r>
      <w:r w:rsidRPr="00F80A48">
        <w:rPr>
          <w:rFonts w:ascii="Times New Roman" w:hAnsi="Times New Roman" w:cs="Times New Roman" w:hint="eastAsia"/>
          <w:sz w:val="22"/>
          <w:szCs w:val="22"/>
        </w:rPr>
        <w:t>,</w:t>
      </w:r>
      <w:r w:rsidRPr="00F80A48">
        <w:rPr>
          <w:rFonts w:ascii="Times New Roman" w:hAnsi="Times New Roman" w:cs="Times New Roman"/>
          <w:sz w:val="22"/>
          <w:szCs w:val="22"/>
        </w:rPr>
        <w:t xml:space="preserve"> Brain Anterior cingulate cortex BA24</w:t>
      </w:r>
      <w:r w:rsidRPr="00F80A48">
        <w:rPr>
          <w:rFonts w:ascii="Times New Roman" w:hAnsi="Times New Roman" w:cs="Times New Roman" w:hint="eastAsia"/>
          <w:sz w:val="22"/>
          <w:szCs w:val="22"/>
        </w:rPr>
        <w:t>,</w:t>
      </w:r>
      <w:r w:rsidRPr="00F80A48">
        <w:rPr>
          <w:rFonts w:ascii="Times New Roman" w:hAnsi="Times New Roman" w:cs="Times New Roman"/>
          <w:sz w:val="22"/>
          <w:szCs w:val="22"/>
        </w:rPr>
        <w:t xml:space="preserve"> Brain caudate basal ganglia</w:t>
      </w:r>
      <w:r w:rsidRPr="00F80A48">
        <w:rPr>
          <w:rFonts w:ascii="Times New Roman" w:hAnsi="Times New Roman" w:cs="Times New Roman" w:hint="eastAsia"/>
          <w:sz w:val="22"/>
          <w:szCs w:val="22"/>
        </w:rPr>
        <w:t>,</w:t>
      </w:r>
      <w:r w:rsidRPr="00F80A48">
        <w:rPr>
          <w:rFonts w:ascii="Times New Roman" w:hAnsi="Times New Roman" w:cs="Times New Roman"/>
          <w:sz w:val="22"/>
          <w:szCs w:val="22"/>
        </w:rPr>
        <w:t xml:space="preserve"> Brain Cerebellar hemisphere, Brain Cerebellum</w:t>
      </w:r>
      <w:r w:rsidRPr="00F80A48">
        <w:rPr>
          <w:rFonts w:ascii="Times New Roman" w:hAnsi="Times New Roman" w:cs="Times New Roman" w:hint="eastAsia"/>
          <w:sz w:val="22"/>
          <w:szCs w:val="22"/>
        </w:rPr>
        <w:t>,</w:t>
      </w:r>
      <w:r w:rsidRPr="00F80A48">
        <w:rPr>
          <w:rFonts w:ascii="Times New Roman" w:hAnsi="Times New Roman" w:cs="Times New Roman"/>
          <w:sz w:val="22"/>
          <w:szCs w:val="22"/>
        </w:rPr>
        <w:t xml:space="preserve"> Brain Cortex, Brain Frontal cortex BA9</w:t>
      </w:r>
      <w:r w:rsidRPr="00F80A48">
        <w:rPr>
          <w:rFonts w:ascii="Times New Roman" w:hAnsi="Times New Roman" w:cs="Times New Roman" w:hint="eastAsia"/>
          <w:sz w:val="22"/>
          <w:szCs w:val="22"/>
        </w:rPr>
        <w:t>,</w:t>
      </w:r>
      <w:r w:rsidRPr="00F80A48">
        <w:rPr>
          <w:rFonts w:ascii="Times New Roman" w:hAnsi="Times New Roman" w:cs="Times New Roman"/>
          <w:sz w:val="22"/>
          <w:szCs w:val="22"/>
        </w:rPr>
        <w:t xml:space="preserve"> </w:t>
      </w:r>
      <w:r w:rsidRPr="00F80A48">
        <w:rPr>
          <w:rFonts w:ascii="Times New Roman" w:hAnsi="Times New Roman" w:cs="Times New Roman" w:hint="eastAsia"/>
          <w:sz w:val="22"/>
          <w:szCs w:val="22"/>
        </w:rPr>
        <w:t>B</w:t>
      </w:r>
      <w:r w:rsidRPr="00F80A48">
        <w:rPr>
          <w:rFonts w:ascii="Times New Roman" w:hAnsi="Times New Roman" w:cs="Times New Roman"/>
          <w:sz w:val="22"/>
          <w:szCs w:val="22"/>
        </w:rPr>
        <w:t xml:space="preserve">rain Hippocampus, Brain Hypothalamus, Brain Nucleus accumbens basal ganglia, Brain Putamen basal ganglia, Brain Spinal cord cervical, </w:t>
      </w:r>
      <w:r>
        <w:rPr>
          <w:rFonts w:ascii="Times New Roman" w:hAnsi="Times New Roman" w:cs="Times New Roman"/>
          <w:sz w:val="22"/>
          <w:szCs w:val="22"/>
        </w:rPr>
        <w:t xml:space="preserve">and </w:t>
      </w:r>
      <w:r w:rsidRPr="00F80A48">
        <w:rPr>
          <w:rFonts w:ascii="Times New Roman" w:hAnsi="Times New Roman" w:cs="Times New Roman"/>
          <w:sz w:val="22"/>
          <w:szCs w:val="22"/>
        </w:rPr>
        <w:t>Brain Substantia nigra</w:t>
      </w:r>
      <w:r>
        <w:rPr>
          <w:rFonts w:ascii="Times New Roman" w:hAnsi="Times New Roman" w:cs="Times New Roman"/>
          <w:sz w:val="22"/>
          <w:szCs w:val="22"/>
        </w:rPr>
        <w:t>.</w:t>
      </w:r>
    </w:p>
    <w:p w:rsidR="00E22F7E" w:rsidRDefault="00567CFE"/>
    <w:sectPr w:rsidR="00E22F7E" w:rsidSect="00E163E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CFE"/>
    <w:rsid w:val="0001163D"/>
    <w:rsid w:val="000139FA"/>
    <w:rsid w:val="000217F3"/>
    <w:rsid w:val="00026441"/>
    <w:rsid w:val="00027332"/>
    <w:rsid w:val="000404BD"/>
    <w:rsid w:val="00062562"/>
    <w:rsid w:val="00064B66"/>
    <w:rsid w:val="000650E1"/>
    <w:rsid w:val="00074202"/>
    <w:rsid w:val="000834B7"/>
    <w:rsid w:val="000853A7"/>
    <w:rsid w:val="000869F3"/>
    <w:rsid w:val="0008733A"/>
    <w:rsid w:val="000C4C3A"/>
    <w:rsid w:val="000E3F1B"/>
    <w:rsid w:val="000E52DD"/>
    <w:rsid w:val="000F185F"/>
    <w:rsid w:val="0010584A"/>
    <w:rsid w:val="00117C34"/>
    <w:rsid w:val="0012530A"/>
    <w:rsid w:val="001327F8"/>
    <w:rsid w:val="00137A5D"/>
    <w:rsid w:val="00145ACB"/>
    <w:rsid w:val="00146B4E"/>
    <w:rsid w:val="001523DC"/>
    <w:rsid w:val="001578DC"/>
    <w:rsid w:val="00160D6F"/>
    <w:rsid w:val="00176C74"/>
    <w:rsid w:val="0018454B"/>
    <w:rsid w:val="00186B75"/>
    <w:rsid w:val="001A0C09"/>
    <w:rsid w:val="001A595B"/>
    <w:rsid w:val="001B3035"/>
    <w:rsid w:val="001B5496"/>
    <w:rsid w:val="001E45E8"/>
    <w:rsid w:val="001F4830"/>
    <w:rsid w:val="00205458"/>
    <w:rsid w:val="002059F0"/>
    <w:rsid w:val="00213C76"/>
    <w:rsid w:val="002267C0"/>
    <w:rsid w:val="002306FE"/>
    <w:rsid w:val="00234170"/>
    <w:rsid w:val="00234AF8"/>
    <w:rsid w:val="00240E19"/>
    <w:rsid w:val="00270F82"/>
    <w:rsid w:val="00273A9D"/>
    <w:rsid w:val="00286180"/>
    <w:rsid w:val="002A4AE0"/>
    <w:rsid w:val="002B2617"/>
    <w:rsid w:val="002C28C8"/>
    <w:rsid w:val="002C652A"/>
    <w:rsid w:val="002D1881"/>
    <w:rsid w:val="002D4EE2"/>
    <w:rsid w:val="002E1CEF"/>
    <w:rsid w:val="002F22D0"/>
    <w:rsid w:val="0031574A"/>
    <w:rsid w:val="00333341"/>
    <w:rsid w:val="00347FD7"/>
    <w:rsid w:val="00352D90"/>
    <w:rsid w:val="0035658E"/>
    <w:rsid w:val="00362659"/>
    <w:rsid w:val="00364862"/>
    <w:rsid w:val="00365CA8"/>
    <w:rsid w:val="00386A41"/>
    <w:rsid w:val="00387082"/>
    <w:rsid w:val="00396221"/>
    <w:rsid w:val="003B25F1"/>
    <w:rsid w:val="003B3E8B"/>
    <w:rsid w:val="003B4194"/>
    <w:rsid w:val="003C6944"/>
    <w:rsid w:val="003D7D08"/>
    <w:rsid w:val="003F00E5"/>
    <w:rsid w:val="003F2A42"/>
    <w:rsid w:val="00402BF9"/>
    <w:rsid w:val="0041712C"/>
    <w:rsid w:val="0044381F"/>
    <w:rsid w:val="00451179"/>
    <w:rsid w:val="0045166A"/>
    <w:rsid w:val="00484120"/>
    <w:rsid w:val="004A0CB7"/>
    <w:rsid w:val="004A5E48"/>
    <w:rsid w:val="004B6B02"/>
    <w:rsid w:val="004E1F97"/>
    <w:rsid w:val="004F5138"/>
    <w:rsid w:val="004F69A7"/>
    <w:rsid w:val="00500E3E"/>
    <w:rsid w:val="0051462C"/>
    <w:rsid w:val="0052421F"/>
    <w:rsid w:val="00526454"/>
    <w:rsid w:val="0053756D"/>
    <w:rsid w:val="005433D6"/>
    <w:rsid w:val="00545B5A"/>
    <w:rsid w:val="00567CFE"/>
    <w:rsid w:val="00577EFE"/>
    <w:rsid w:val="0058315C"/>
    <w:rsid w:val="00586113"/>
    <w:rsid w:val="0059220B"/>
    <w:rsid w:val="005A07CC"/>
    <w:rsid w:val="005A7D0A"/>
    <w:rsid w:val="005D423E"/>
    <w:rsid w:val="005E0ADE"/>
    <w:rsid w:val="005E743C"/>
    <w:rsid w:val="005F4BE5"/>
    <w:rsid w:val="00607248"/>
    <w:rsid w:val="00615EB1"/>
    <w:rsid w:val="006351C3"/>
    <w:rsid w:val="00651BBA"/>
    <w:rsid w:val="006618F6"/>
    <w:rsid w:val="00673DEE"/>
    <w:rsid w:val="0068201A"/>
    <w:rsid w:val="00686563"/>
    <w:rsid w:val="00690B7C"/>
    <w:rsid w:val="006A5D8C"/>
    <w:rsid w:val="006B49A1"/>
    <w:rsid w:val="006D0C0F"/>
    <w:rsid w:val="006E6953"/>
    <w:rsid w:val="006E7EF1"/>
    <w:rsid w:val="006F2DAD"/>
    <w:rsid w:val="00703BEF"/>
    <w:rsid w:val="00705AA7"/>
    <w:rsid w:val="0073355B"/>
    <w:rsid w:val="00753779"/>
    <w:rsid w:val="007612CD"/>
    <w:rsid w:val="0077641D"/>
    <w:rsid w:val="00777173"/>
    <w:rsid w:val="00781CBC"/>
    <w:rsid w:val="00790198"/>
    <w:rsid w:val="007974DF"/>
    <w:rsid w:val="007A10D1"/>
    <w:rsid w:val="007A2895"/>
    <w:rsid w:val="007B2DF7"/>
    <w:rsid w:val="007B7F7A"/>
    <w:rsid w:val="007C6841"/>
    <w:rsid w:val="007D6EF0"/>
    <w:rsid w:val="007E0487"/>
    <w:rsid w:val="007E725B"/>
    <w:rsid w:val="008202F1"/>
    <w:rsid w:val="0083281F"/>
    <w:rsid w:val="00834213"/>
    <w:rsid w:val="00845CAF"/>
    <w:rsid w:val="008664F8"/>
    <w:rsid w:val="0087467B"/>
    <w:rsid w:val="00880DD6"/>
    <w:rsid w:val="008900E5"/>
    <w:rsid w:val="00890A55"/>
    <w:rsid w:val="008952F7"/>
    <w:rsid w:val="00895C88"/>
    <w:rsid w:val="008D44DE"/>
    <w:rsid w:val="008D6F8D"/>
    <w:rsid w:val="008E4EA7"/>
    <w:rsid w:val="00900859"/>
    <w:rsid w:val="00904E24"/>
    <w:rsid w:val="0090731A"/>
    <w:rsid w:val="00910545"/>
    <w:rsid w:val="00915840"/>
    <w:rsid w:val="0095259E"/>
    <w:rsid w:val="00952DA9"/>
    <w:rsid w:val="00955593"/>
    <w:rsid w:val="00956B95"/>
    <w:rsid w:val="009665E4"/>
    <w:rsid w:val="0097111B"/>
    <w:rsid w:val="009A3A07"/>
    <w:rsid w:val="009C21A5"/>
    <w:rsid w:val="00A06B33"/>
    <w:rsid w:val="00A177C4"/>
    <w:rsid w:val="00A2196D"/>
    <w:rsid w:val="00A350FE"/>
    <w:rsid w:val="00A36B2C"/>
    <w:rsid w:val="00A60C0E"/>
    <w:rsid w:val="00A75858"/>
    <w:rsid w:val="00A80846"/>
    <w:rsid w:val="00A843F4"/>
    <w:rsid w:val="00A95BC7"/>
    <w:rsid w:val="00AA2239"/>
    <w:rsid w:val="00AA29C9"/>
    <w:rsid w:val="00AB2EC1"/>
    <w:rsid w:val="00AC4DD0"/>
    <w:rsid w:val="00AC525A"/>
    <w:rsid w:val="00AD0FF6"/>
    <w:rsid w:val="00AD43EC"/>
    <w:rsid w:val="00AE0676"/>
    <w:rsid w:val="00B04C17"/>
    <w:rsid w:val="00B375F1"/>
    <w:rsid w:val="00B42641"/>
    <w:rsid w:val="00B45483"/>
    <w:rsid w:val="00B4792A"/>
    <w:rsid w:val="00B55298"/>
    <w:rsid w:val="00B61E3E"/>
    <w:rsid w:val="00B82E74"/>
    <w:rsid w:val="00B85F1E"/>
    <w:rsid w:val="00B97571"/>
    <w:rsid w:val="00BB5A7E"/>
    <w:rsid w:val="00BD0252"/>
    <w:rsid w:val="00BE3A8A"/>
    <w:rsid w:val="00C0459C"/>
    <w:rsid w:val="00C10A5A"/>
    <w:rsid w:val="00C27195"/>
    <w:rsid w:val="00C318DA"/>
    <w:rsid w:val="00C35F09"/>
    <w:rsid w:val="00C36C4D"/>
    <w:rsid w:val="00C415DD"/>
    <w:rsid w:val="00C816B9"/>
    <w:rsid w:val="00C97DF2"/>
    <w:rsid w:val="00CA4260"/>
    <w:rsid w:val="00CB1573"/>
    <w:rsid w:val="00CB2AB0"/>
    <w:rsid w:val="00CC20DA"/>
    <w:rsid w:val="00CD6CE7"/>
    <w:rsid w:val="00CE5B24"/>
    <w:rsid w:val="00CF6237"/>
    <w:rsid w:val="00D04B54"/>
    <w:rsid w:val="00D10380"/>
    <w:rsid w:val="00D30AD8"/>
    <w:rsid w:val="00D331D9"/>
    <w:rsid w:val="00D33C22"/>
    <w:rsid w:val="00D4003C"/>
    <w:rsid w:val="00D410D1"/>
    <w:rsid w:val="00D51A96"/>
    <w:rsid w:val="00D5759A"/>
    <w:rsid w:val="00D86F31"/>
    <w:rsid w:val="00D87374"/>
    <w:rsid w:val="00DB206B"/>
    <w:rsid w:val="00DD299A"/>
    <w:rsid w:val="00DF340A"/>
    <w:rsid w:val="00DF462E"/>
    <w:rsid w:val="00E00476"/>
    <w:rsid w:val="00E0360E"/>
    <w:rsid w:val="00E06ED6"/>
    <w:rsid w:val="00E149F4"/>
    <w:rsid w:val="00E163EE"/>
    <w:rsid w:val="00E23D2B"/>
    <w:rsid w:val="00E319A1"/>
    <w:rsid w:val="00E327EF"/>
    <w:rsid w:val="00E32C77"/>
    <w:rsid w:val="00E456F0"/>
    <w:rsid w:val="00E70FA8"/>
    <w:rsid w:val="00E732A4"/>
    <w:rsid w:val="00E864F6"/>
    <w:rsid w:val="00E907C7"/>
    <w:rsid w:val="00E96837"/>
    <w:rsid w:val="00EB4DC0"/>
    <w:rsid w:val="00ED32EC"/>
    <w:rsid w:val="00ED6AC3"/>
    <w:rsid w:val="00EE1061"/>
    <w:rsid w:val="00EE4941"/>
    <w:rsid w:val="00F127EA"/>
    <w:rsid w:val="00F1397D"/>
    <w:rsid w:val="00F31843"/>
    <w:rsid w:val="00F355FA"/>
    <w:rsid w:val="00F42458"/>
    <w:rsid w:val="00F765B6"/>
    <w:rsid w:val="00F869C1"/>
    <w:rsid w:val="00FA752D"/>
    <w:rsid w:val="00FB471A"/>
    <w:rsid w:val="00FB6760"/>
    <w:rsid w:val="00FC2D2C"/>
    <w:rsid w:val="00FD38A2"/>
    <w:rsid w:val="00FD5DB6"/>
    <w:rsid w:val="00FE4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C206673-69C4-694A-97C3-12DA58218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7C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F00E5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F00E5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3</Words>
  <Characters>1843</Characters>
  <Application>Microsoft Office Word</Application>
  <DocSecurity>0</DocSecurity>
  <Lines>15</Lines>
  <Paragraphs>4</Paragraphs>
  <ScaleCrop>false</ScaleCrop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</dc:creator>
  <cp:keywords/>
  <dc:description/>
  <cp:lastModifiedBy>Pan</cp:lastModifiedBy>
  <cp:revision>1</cp:revision>
  <dcterms:created xsi:type="dcterms:W3CDTF">2024-12-30T05:37:00Z</dcterms:created>
  <dcterms:modified xsi:type="dcterms:W3CDTF">2024-12-30T05:37:00Z</dcterms:modified>
</cp:coreProperties>
</file>